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1 Table. </w:t>
      </w:r>
      <w:r>
        <w:rPr>
          <w:rFonts w:cs="Times New Roman" w:ascii="Times New Roman" w:hAnsi="Times New Roman"/>
          <w:color w:val="000000"/>
          <w:sz w:val="24"/>
          <w:szCs w:val="24"/>
        </w:rPr>
        <w:t>Summary of the sampling sites in this study</w:t>
      </w:r>
    </w:p>
    <w:tbl>
      <w:tblPr>
        <w:tblW w:w="131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3"/>
        <w:gridCol w:w="3127"/>
        <w:gridCol w:w="1946"/>
        <w:gridCol w:w="2376"/>
        <w:gridCol w:w="2000"/>
        <w:gridCol w:w="2000"/>
      </w:tblGrid>
      <w:tr>
        <w:trPr>
          <w:trHeight w:val="270" w:hRule="atLeast"/>
        </w:trPr>
        <w:tc>
          <w:tcPr>
            <w:tcW w:w="165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31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94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wn (Community)</w:t>
            </w:r>
          </w:p>
        </w:tc>
        <w:tc>
          <w:tcPr>
            <w:tcW w:w="23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iver</w:t>
            </w:r>
          </w:p>
        </w:tc>
        <w:tc>
          <w:tcPr>
            <w:tcW w:w="20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ngitude</w:t>
            </w:r>
          </w:p>
        </w:tc>
        <w:tc>
          <w:tcPr>
            <w:tcW w:w="20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titude</w:t>
            </w:r>
          </w:p>
        </w:tc>
      </w:tr>
      <w:tr>
        <w:trPr>
          <w:trHeight w:val="270" w:hRule="atLeast"/>
        </w:trPr>
        <w:tc>
          <w:tcPr>
            <w:tcW w:w="16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ia Bridge</w:t>
            </w:r>
          </w:p>
        </w:tc>
        <w:tc>
          <w:tcPr>
            <w:tcW w:w="19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cheng Town</w:t>
            </w:r>
          </w:p>
        </w:tc>
        <w:tc>
          <w:tcPr>
            <w:tcW w:w="23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njinlichao River</w:t>
            </w:r>
          </w:p>
        </w:tc>
        <w:tc>
          <w:tcPr>
            <w:tcW w:w="2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484434</w:t>
            </w:r>
          </w:p>
        </w:tc>
        <w:tc>
          <w:tcPr>
            <w:tcW w:w="2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424723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angxiang Bridg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cheng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utai Canal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52438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428303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iping Bridg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cheng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dian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54426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436922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incun Lan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cheng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njinlichao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52599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402084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du Bridg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du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33039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444481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ongdu Bridg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du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ong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32420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458338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ngjia Bridg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du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i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34139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494011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ianliu Bridg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du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xi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29865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403744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iankou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xing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27516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402516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ngdong Bridg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xing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i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28434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470198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xingjie Bridg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xing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xing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25037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528722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ulin reservoir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xing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ulin reservoi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16938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467928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nyi Bridg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eqiao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ong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45745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491793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ulian Bridg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eqiao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njinlichao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46975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480519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oumiu Bridg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eqiao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i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41606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537723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ngma reservoir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eqiao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ngma reservoi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37675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586103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qian Bridg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itou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ong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55163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496223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iaowei Lan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itou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aocun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52369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466107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inan Bridg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itou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aocun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51993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490634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dongdang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itou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angzhou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54059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484504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angjiawan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uze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i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40246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530749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angjiacun Highway Bridg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uze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obanqiao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35761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563751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 Bridg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uze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uze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41578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501379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vzhuang reservoir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uze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vzhuang reservoi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30723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593963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xu Bridg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uang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adang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54044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508606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inshi Bridg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uang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onggan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60599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558018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xia Bridg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uang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onggan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59697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556790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nggan Bridg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uang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gu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59888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548003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ibu Bridg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ibu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dai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50590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308338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angmu Bridg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ibu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dai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53103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400041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iliugan Bridg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ibu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ingxi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51343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228714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anli Bridg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ibu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jiayuan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52517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216137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angxian Bridg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anmuhu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xian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48614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382224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ngqiao Bridg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anmuhu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ngqiao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43312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223788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xi reservoir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anmuhu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xi reservoi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36533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390938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he Reservoir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anmuhu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he Reservoi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44657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313425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ngmawei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ezhu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23108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369414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kou Bridg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ezhu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22991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369798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oucheng Bridg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ezhu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oucheng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32533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349939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iansong Reservoir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ezhu Tow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iansong Reservoi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32800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307265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inwu Bridg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unlun community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ihuan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48656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441133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ngkou Bridg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unlun community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uze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45636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452034</w:t>
            </w:r>
          </w:p>
        </w:tc>
      </w:tr>
      <w:tr>
        <w:trPr>
          <w:trHeight w:val="27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ijiang Bridg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unlun community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 Riv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47377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438235</w:t>
            </w:r>
          </w:p>
        </w:tc>
      </w:tr>
      <w:tr>
        <w:trPr>
          <w:trHeight w:val="270" w:hRule="atLeast"/>
        </w:trPr>
        <w:tc>
          <w:tcPr>
            <w:tcW w:w="16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3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ngchanglu Bridge</w:t>
            </w:r>
          </w:p>
        </w:tc>
        <w:tc>
          <w:tcPr>
            <w:tcW w:w="19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unlun community</w:t>
            </w:r>
          </w:p>
        </w:tc>
        <w:tc>
          <w:tcPr>
            <w:tcW w:w="23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njinlichao River</w:t>
            </w:r>
          </w:p>
        </w:tc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474514</w:t>
            </w:r>
          </w:p>
        </w:tc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448853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Arial" w:hAnsi="Arial" w:eastAsia="SimSun;宋体" w:cs="Times New Roman"/>
      <w:kern w:val="0"/>
      <w:sz w:val="24"/>
      <w:szCs w:val="24"/>
      <w:lang w:val="en-US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  <w:szCs w:val="24"/>
      <w:lang w:val="en-US"/>
    </w:rPr>
  </w:style>
  <w:style w:type="paragraph" w:styleId="NormalWeb">
    <w:name w:val="Normal (Web)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9T17:54:00Z</dcterms:created>
  <dc:creator>Administrator</dc:creator>
  <dc:description/>
  <cp:keywords/>
  <dc:language>en-US</dc:language>
  <cp:lastModifiedBy>chn off29</cp:lastModifiedBy>
  <dcterms:modified xsi:type="dcterms:W3CDTF">2020-12-29T14:38:00Z</dcterms:modified>
  <cp:revision>13</cp:revision>
  <dc:subject/>
  <dc:title/>
</cp:coreProperties>
</file>